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1B048" w14:textId="25CA0556" w:rsidR="00F54BC3" w:rsidRDefault="00F54BC3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013"/>
        <w:gridCol w:w="1342"/>
        <w:gridCol w:w="1112"/>
        <w:gridCol w:w="677"/>
        <w:gridCol w:w="815"/>
        <w:gridCol w:w="732"/>
        <w:gridCol w:w="1055"/>
        <w:gridCol w:w="701"/>
        <w:gridCol w:w="701"/>
        <w:gridCol w:w="649"/>
        <w:gridCol w:w="753"/>
        <w:gridCol w:w="753"/>
        <w:gridCol w:w="753"/>
        <w:gridCol w:w="860"/>
        <w:gridCol w:w="960"/>
        <w:gridCol w:w="514"/>
      </w:tblGrid>
      <w:tr w:rsidR="00915DB6" w:rsidRPr="00915DB6" w14:paraId="7367C392" w14:textId="77777777" w:rsidTr="00915DB6">
        <w:trPr>
          <w:trHeight w:val="20"/>
        </w:trPr>
        <w:tc>
          <w:tcPr>
            <w:tcW w:w="7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1B7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ite name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52C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ographical zone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FB0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pth category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22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pth-m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31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xposure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E1F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ef type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DF0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nagement</w:t>
            </w:r>
          </w:p>
        </w:tc>
        <w:tc>
          <w:tcPr>
            <w:tcW w:w="231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1EE81" w14:textId="77777777" w:rsidR="00915DB6" w:rsidRPr="00915DB6" w:rsidRDefault="00915DB6" w:rsidP="00915D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nsity (no. of colonies per 100m2)</w:t>
            </w:r>
          </w:p>
        </w:tc>
      </w:tr>
      <w:tr w:rsidR="00915DB6" w:rsidRPr="00915DB6" w14:paraId="31D1B85B" w14:textId="77777777" w:rsidTr="00915DB6">
        <w:trPr>
          <w:trHeight w:val="20"/>
        </w:trPr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6A9C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C2D4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E67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0815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E576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9C6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BE5A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D18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-2.5cm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CE7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-5c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6BC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-10cm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FAB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-20cm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887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-40cm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CBD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1-80cm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E10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1-160cm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C0C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1-320cm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ABA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&gt;320</w:t>
            </w:r>
          </w:p>
        </w:tc>
      </w:tr>
      <w:tr w:rsidR="00915DB6" w:rsidRPr="00915DB6" w14:paraId="1D739016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50D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nthia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943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AD5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A92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BA8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58F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AA5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A46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FF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376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88B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8D5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A5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F55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D9F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734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915DB6" w:rsidRPr="00915DB6" w14:paraId="05B6C65F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6A4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so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91F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EF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B18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A5C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79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024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8CB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5A8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547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434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EF4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486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F6C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F61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E87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78E4794C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D34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l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F71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7B2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6C8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078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C47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59C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2E5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2D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FC2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6E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777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41F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4E8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0C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5BC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</w:tr>
      <w:tr w:rsidR="00915DB6" w:rsidRPr="00915DB6" w14:paraId="04C54384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0C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h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man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631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95F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D1E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C5C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B0A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8B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9F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239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50E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CF5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13C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238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77C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3FE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61F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1A76920B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C43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h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o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703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40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C13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848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A45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2B6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AB8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ECA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91C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C54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DE5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480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3D2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469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4D9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20ED8DBB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70F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h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vunden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535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703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197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A1E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F32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2AD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437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FF2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845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879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BF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FE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88A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416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874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03535C06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F7B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h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w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Shariff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8EA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C48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3E0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30A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0AB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0F3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405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2C8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6E7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AF2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5DA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E4D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4B8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73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A5C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7E2C78AF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036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o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h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ubu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939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B41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AA1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443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E89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D74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74C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948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40D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3A9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AAE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7FF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261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182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FF3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25B34CF4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D44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olphi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6CB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D38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232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666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CE0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63A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666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114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897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3D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E29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6D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846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6DA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BC0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364EAA69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F74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rummer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E89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7AA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DAF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0DF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0EA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DB4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39D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ECA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E28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79E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C45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42F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30D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0D7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4D4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7868268B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3D2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wacho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1E8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98E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1E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D1B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C51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40B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ED2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51C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14B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8CB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5F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523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6A7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1B1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5D5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915DB6" w:rsidRPr="00915DB6" w14:paraId="59E3609B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AA3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ibuyun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F1D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AF5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FF4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990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E2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17F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5FC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671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165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407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39E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3C3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BF4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262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008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915DB6" w:rsidRPr="00915DB6" w14:paraId="0DF3FC95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F66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ishang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639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B56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D6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A12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7A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DCB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C8C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41C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2DB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E5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AE9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9A8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949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432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C2C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6D154E81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85E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isite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Dee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6AA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2E9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E08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38C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7B9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4FE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3B4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4EF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9AC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D79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9CD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6CD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D0B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6B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3A9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66F5855C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9CA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isite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Leewa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95C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DF1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1DE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97E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791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B22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3B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05D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E7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A31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1BE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1F4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764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58D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12A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20C0BC82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06B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isite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Seawa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A03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8D9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6AC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A32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960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F8C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EF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BCD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DE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7AB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F7F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E84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611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3D2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E3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</w:tr>
      <w:tr w:rsidR="00915DB6" w:rsidRPr="00915DB6" w14:paraId="629A595F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80A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u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32D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759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012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5DE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432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FA1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370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64C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1B8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40E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200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AB2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D60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7CA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73B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</w:tr>
      <w:tr w:rsidR="00915DB6" w:rsidRPr="00915DB6" w14:paraId="4D873FD9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715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Kup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230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5FC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B49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6B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57E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904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58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80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ED0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D43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6EC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9C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53B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A72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D09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</w:tr>
      <w:tr w:rsidR="00915DB6" w:rsidRPr="00915DB6" w14:paraId="2C1B887C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4AB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Kwa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ad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058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25B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CCA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AB8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84B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A52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0EF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54F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AB7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E9F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D03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E6C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421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D46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887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01657C85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B55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biyu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CE1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8D1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B3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2DB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831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2F3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3D7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4BC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349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041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A6E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355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49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F36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264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915DB6" w:rsidRPr="00915DB6" w14:paraId="127D6785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A94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kokokwe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9E2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1A5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A89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527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8BB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12E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808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E66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E72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353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FA8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6AE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F3C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1D4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CE7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915DB6" w:rsidRPr="00915DB6" w14:paraId="5739E03D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221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kes Inne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4B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F05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CCE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2E2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7A8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E69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9B2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14F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3F1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3CD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8B4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CD3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C7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11A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EF4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</w:tr>
      <w:tr w:rsidR="00915DB6" w:rsidRPr="00915DB6" w14:paraId="681DA57A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760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ikes Outer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3E3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7CE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45A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868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129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A1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219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6CE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CC0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413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EEC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D01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B1A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854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683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</w:tr>
      <w:tr w:rsidR="00915DB6" w:rsidRPr="00915DB6" w14:paraId="535E2CED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37C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kokon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7E5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21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D68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D59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9B3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42D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960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C63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EC5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ED0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EA6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487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996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0FB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AC6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</w:t>
            </w:r>
          </w:p>
        </w:tc>
      </w:tr>
      <w:tr w:rsidR="00915DB6" w:rsidRPr="00915DB6" w14:paraId="7053C1E4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6D9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kwiro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3BF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B9A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927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964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3B7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333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BF8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1DA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068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62D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4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58C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842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154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E64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39A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915DB6" w:rsidRPr="00915DB6" w14:paraId="3D4D929D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476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lang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wa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uhind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2DB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93E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CC0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017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60D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EE1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31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B10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63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7F7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B46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816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FA4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55B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C72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</w:tr>
      <w:tr w:rsidR="00915DB6" w:rsidRPr="00915DB6" w14:paraId="547FC01D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560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oray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C90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D92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399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CEF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E6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CD2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492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6F8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77E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190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178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598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694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FBE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9EA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</w:tr>
      <w:tr w:rsidR="00915DB6" w:rsidRPr="00915DB6" w14:paraId="15030452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090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ew Coral Garde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377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A53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94B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08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5A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624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AE0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49B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FC2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4C5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657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BD0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A3B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975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F79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65A06A26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49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 Reef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9A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E27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5AD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277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40D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5ED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C5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B31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C83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46BC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7DF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C37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C30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E2D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699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2C6AB42E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23F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Old Coral Garde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DE1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7D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C43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895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A4E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1B6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821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F0D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65C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6E8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BB1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219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D12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DEE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31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2F0D2F71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23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ezzal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8B1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910D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33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05F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263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7A2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FAE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084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1A2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2BC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6B3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2B7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B3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E52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64A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0C72BFFB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DFC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Richard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ennette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04C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093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F19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4F0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8E3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98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B31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1C4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A73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37D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4A0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720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4E5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84D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A3D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</w:t>
            </w:r>
          </w:p>
        </w:tc>
      </w:tr>
      <w:tr w:rsidR="00915DB6" w:rsidRPr="00915DB6" w14:paraId="4F96E250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A9F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il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5CB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5A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5BB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741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D8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0FD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EE3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8DC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5CDE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8C5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8BD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E94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6D1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B1F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7F6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36445060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FFB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imo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La Tew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C5F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239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704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7F5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5E5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DD6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82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E9A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5A9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E1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BAF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7C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394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04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6938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</w:tr>
      <w:tr w:rsidR="00915DB6" w:rsidRPr="00915DB6" w14:paraId="009DE9BD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543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Turtle Reef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4D38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40C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C73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85C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2179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F44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038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AFC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6B2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DAE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0BE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B9A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8891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012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D9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915DB6" w:rsidRPr="00915DB6" w14:paraId="78687159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B6C0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Upper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punguti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Leewa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BB5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EAD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470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AA9C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F3D1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8E44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B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2AA3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AAD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156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0B8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322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98A6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DEA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E8B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5EF68205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699A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Upper </w:t>
            </w: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punguti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Seawar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25F7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5995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95B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D56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E243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DD2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55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AB3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F915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529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ABB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084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A64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69E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C67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</w:tr>
      <w:tr w:rsidR="00915DB6" w:rsidRPr="00915DB6" w14:paraId="1CEE33CF" w14:textId="77777777" w:rsidTr="00915DB6">
        <w:trPr>
          <w:trHeight w:val="2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DBE6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proofErr w:type="spellStart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Watamu</w:t>
            </w:r>
            <w:proofErr w:type="spellEnd"/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Coral Garde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D77B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43C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142F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48F2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2C6E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3A7F" w14:textId="77777777" w:rsidR="00915DB6" w:rsidRPr="00915DB6" w:rsidRDefault="00915DB6" w:rsidP="00915D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FF5D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7BE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6D6A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5832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441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FC99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560B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C360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42D7" w14:textId="77777777" w:rsidR="00915DB6" w:rsidRPr="00915DB6" w:rsidRDefault="00915DB6" w:rsidP="00915D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915DB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</w:tbl>
    <w:p w14:paraId="523B75A5" w14:textId="77777777" w:rsidR="00915DB6" w:rsidRDefault="00915DB6"/>
    <w:sectPr w:rsidR="00915DB6" w:rsidSect="00915DB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DB6"/>
    <w:rsid w:val="00446962"/>
    <w:rsid w:val="00915DB6"/>
    <w:rsid w:val="00F54BC3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74C1"/>
  <w15:chartTrackingRefBased/>
  <w15:docId w15:val="{9985BCB9-A8A6-4DCF-8AD0-E785C49A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4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0-03-07T09:16:00Z</dcterms:created>
  <dcterms:modified xsi:type="dcterms:W3CDTF">2020-03-07T09:19:00Z</dcterms:modified>
</cp:coreProperties>
</file>